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3FF8DB">
      <w:pPr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5268595" cy="2553335"/>
            <wp:effectExtent l="0" t="0" r="1905" b="12065"/>
            <wp:docPr id="2" name="图片 2" descr="Fig (S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(S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C22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upplemental Figure 1.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Z-VAD-FMK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or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VX-765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treatment enhances cell viability, while ferroptosis, autophagy, and necroptosis inhibition show no effect.</w:t>
      </w:r>
    </w:p>
    <w:p w14:paraId="245295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D39 cells and </w:t>
      </w: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E1 cells were infected with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S. pneumoniae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or co-treated with Z-VAD-FMK, VX-765, Ferrostatin-1, 3-MA, or Necrostatin-1. Cell viability was assessed by CCK-8 assay and expressed as a percentage relative to the control group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(N=3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&lt; 0.001 vs. the control group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&lt; 0.0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###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&lt; 0.001 vs. the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S. pneumonia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group) Data shown are representative of three independent biological replicates.</w:t>
      </w:r>
    </w:p>
    <w:p w14:paraId="0913C9B1">
      <w:pPr>
        <w:rPr>
          <w:rFonts w:hint="eastAsia" w:eastAsiaTheme="minorEastAsia"/>
          <w:color w:val="auto"/>
          <w:lang w:eastAsia="zh-CN"/>
        </w:rPr>
      </w:pPr>
    </w:p>
    <w:p w14:paraId="760ACE2F">
      <w:pPr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5274310" cy="4819650"/>
            <wp:effectExtent l="0" t="0" r="8890" b="6350"/>
            <wp:docPr id="3" name="图片 3" descr="revised Fig (S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evised Fig (S2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586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upplemental Figure 2.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  <w:highlight w:val="none"/>
          <w:lang w:eastAsia="zh-CN"/>
        </w:rPr>
        <w:t>S. pneumonia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E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eastAsia="zh-CN"/>
        </w:rPr>
        <w:t>-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treated HPAEpiCs showed increased pyroptosi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adhesive/invasive capabilitie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.</w:t>
      </w:r>
    </w:p>
    <w:p w14:paraId="1E4838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CCK-8 assay was utilized to assess the survival of HPAEpiCs at 0, 4, 8, 12, and 24 h in each group; ELISA was employed to investigate the inflammatory response in HPAEpiCs through detecting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B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IL-18 an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IL-1β levels;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Quantification of percentage of pyroptotic cells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in HPAEpiC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t 0, 4, 8, 12, and 24 h;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Flow cytometry was used to show the percentage of cells positive for PI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in HPAEpiC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t 0, 4, 8, 12, and 24 h after treatment with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S. pneumoniae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, Western blot was performed to detect th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pyroptosis-related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protein levels; The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, adhesion and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, invasion assay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S. pneumoniae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E1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strain to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H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PAEpiCs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cell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N=3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&lt; 0.0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&lt; 0.001) Data shown are representative of three independent biological replicates.</w:t>
      </w:r>
    </w:p>
    <w:p w14:paraId="03CF18F1">
      <w:pPr>
        <w:rPr>
          <w:rFonts w:hint="eastAsia" w:eastAsiaTheme="minorEastAsia"/>
          <w:color w:val="auto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066C72"/>
    <w:rsid w:val="528D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0</Words>
  <Characters>994</Characters>
  <Lines>0</Lines>
  <Paragraphs>0</Paragraphs>
  <TotalTime>0</TotalTime>
  <ScaleCrop>false</ScaleCrop>
  <LinksUpToDate>false</LinksUpToDate>
  <CharactersWithSpaces>119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01:22:00Z</dcterms:created>
  <dc:creator>Administrator</dc:creator>
  <cp:lastModifiedBy>admin</cp:lastModifiedBy>
  <dcterms:modified xsi:type="dcterms:W3CDTF">2025-11-17T01:5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TRjZDEyY2ZkZGIwOGY0ZjJiMWIyZTNiMTY3YTQ5Y2UiLCJ1c2VySWQiOiIyNTM0ODg4ODAifQ==</vt:lpwstr>
  </property>
  <property fmtid="{D5CDD505-2E9C-101B-9397-08002B2CF9AE}" pid="4" name="ICV">
    <vt:lpwstr>B522A78F96D14628877B543A70492785_12</vt:lpwstr>
  </property>
</Properties>
</file>